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542" w:rsidRPr="00BD0C4A" w:rsidRDefault="00A62D12">
      <w:pPr>
        <w:jc w:val="center"/>
        <w:rPr>
          <w:rFonts w:ascii="Times New Roman" w:hAnsi="Times New Roman"/>
          <w:color w:val="000000"/>
          <w:szCs w:val="20"/>
        </w:rPr>
      </w:pPr>
      <w:bookmarkStart w:id="0" w:name="_GoBack"/>
      <w:bookmarkEnd w:id="0"/>
      <w:r>
        <w:rPr>
          <w:rFonts w:ascii="Times New Roman" w:hAnsi="Times New Roman"/>
          <w:szCs w:val="24"/>
        </w:rPr>
        <w:t>Supplement f</w:t>
      </w:r>
      <w:r w:rsidR="00225B7E" w:rsidRPr="00BD0C4A">
        <w:rPr>
          <w:rFonts w:ascii="Times New Roman" w:hAnsi="Times New Roman" w:hint="eastAsia"/>
          <w:color w:val="000000"/>
          <w:szCs w:val="20"/>
        </w:rPr>
        <w:t xml:space="preserve">igure. </w:t>
      </w:r>
      <w:r w:rsidR="00225B7E" w:rsidRPr="00BD0C4A">
        <w:rPr>
          <w:rFonts w:ascii="Times New Roman" w:hAnsi="Times New Roman"/>
          <w:color w:val="000000"/>
          <w:szCs w:val="20"/>
        </w:rPr>
        <w:t xml:space="preserve">Association between </w:t>
      </w:r>
      <w:r w:rsidR="00225B7E" w:rsidRPr="00BD0C4A">
        <w:rPr>
          <w:rFonts w:ascii="Times New Roman" w:hAnsi="Times New Roman" w:hint="eastAsia"/>
          <w:color w:val="000000"/>
          <w:szCs w:val="20"/>
        </w:rPr>
        <w:t>HGS</w:t>
      </w:r>
      <w:r w:rsidR="00225B7E" w:rsidRPr="00BD0C4A">
        <w:rPr>
          <w:rFonts w:ascii="Times New Roman" w:hAnsi="Times New Roman"/>
          <w:color w:val="000000"/>
          <w:szCs w:val="20"/>
        </w:rPr>
        <w:t xml:space="preserve"> or LMI</w:t>
      </w:r>
      <w:r w:rsidR="00225B7E" w:rsidRPr="00BD0C4A">
        <w:rPr>
          <w:rFonts w:ascii="Times New Roman" w:hAnsi="Times New Roman" w:hint="eastAsia"/>
          <w:color w:val="000000"/>
          <w:szCs w:val="20"/>
        </w:rPr>
        <w:t xml:space="preserve"> </w:t>
      </w:r>
      <w:r w:rsidR="00225B7E" w:rsidRPr="00BD0C4A">
        <w:rPr>
          <w:rFonts w:ascii="Times New Roman" w:hAnsi="Times New Roman"/>
          <w:color w:val="000000"/>
          <w:szCs w:val="20"/>
        </w:rPr>
        <w:t>and adjusted hazard of mortality</w:t>
      </w:r>
    </w:p>
    <w:p w:rsidR="00355542" w:rsidRPr="00BD0C4A" w:rsidRDefault="00355542">
      <w:pPr>
        <w:jc w:val="center"/>
        <w:rPr>
          <w:rFonts w:ascii="Times New Roman" w:hAnsi="Times New Roman"/>
          <w:color w:val="000000"/>
          <w:szCs w:val="20"/>
        </w:rPr>
      </w:pPr>
    </w:p>
    <w:p w:rsidR="00355542" w:rsidRPr="00BD0C4A" w:rsidRDefault="00225B7E">
      <w:pPr>
        <w:pStyle w:val="ListParagraph"/>
        <w:ind w:left="360" w:firstLineChars="0" w:firstLine="0"/>
        <w:rPr>
          <w:rFonts w:ascii="Times New Roman" w:hAnsi="Times New Roman"/>
          <w:color w:val="000000"/>
          <w:szCs w:val="20"/>
        </w:rPr>
      </w:pPr>
      <w:r w:rsidRPr="00BD0C4A">
        <w:rPr>
          <w:rFonts w:ascii="Times New Roman" w:hAnsi="Times New Roman" w:hint="eastAsia"/>
          <w:color w:val="000000"/>
          <w:szCs w:val="20"/>
        </w:rPr>
        <w:t xml:space="preserve"> </w:t>
      </w:r>
      <w:r w:rsidRPr="00BD0C4A">
        <w:rPr>
          <w:rFonts w:ascii="Times New Roman" w:hAnsi="Times New Roman"/>
          <w:color w:val="000000"/>
          <w:szCs w:val="20"/>
        </w:rPr>
        <w:t xml:space="preserve">  A</w:t>
      </w:r>
    </w:p>
    <w:p w:rsidR="00355542" w:rsidRPr="00CD66B5" w:rsidRDefault="00121639">
      <w:pPr>
        <w:jc w:val="center"/>
        <w:rPr>
          <w:rFonts w:ascii="Times New Roman" w:hAnsi="Times New Roman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520700</wp:posOffset>
                </wp:positionH>
                <wp:positionV relativeFrom="paragraph">
                  <wp:posOffset>82550</wp:posOffset>
                </wp:positionV>
                <wp:extent cx="5937885" cy="3832860"/>
                <wp:effectExtent l="0" t="0" r="0" b="0"/>
                <wp:wrapNone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37885" cy="3832860"/>
                          <a:chOff x="-4620" y="0"/>
                          <a:chExt cx="5937884" cy="3832616"/>
                        </a:xfrm>
                      </wpg:grpSpPr>
                      <wps:wsp>
                        <wps:cNvPr id="130" name="文本框 18"/>
                        <wps:cNvSpPr txBox="1">
                          <a:spLocks/>
                        </wps:cNvSpPr>
                        <wps:spPr>
                          <a:xfrm rot="10800000" flipH="1">
                            <a:off x="-4620" y="165371"/>
                            <a:ext cx="422910" cy="29654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E80DF5" w:rsidRPr="00BD0C4A" w:rsidRDefault="00E80DF5">
                              <w:pPr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</w:pPr>
                              <w:proofErr w:type="gramStart"/>
                              <w:r w:rsidRPr="00BD0C4A"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  <w:t>Ln(</w:t>
                              </w:r>
                              <w:proofErr w:type="gramEnd"/>
                              <w:r w:rsidRPr="00BD0C4A"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  <w:t>HR) where the ref values for HGS is 24.5 kg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图片 2"/>
                          <pic:cNvPicPr>
                            <a:picLocks/>
                          </pic:cNvPicPr>
                        </pic:nvPicPr>
                        <pic:blipFill>
                          <a:blip r:embed="rId8"/>
                          <a:srcRect l="3069" t="5423" r="249" b="83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8289" y="0"/>
                            <a:ext cx="5514975" cy="34042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28" name="文本框 31"/>
                        <wps:cNvSpPr txBox="1">
                          <a:spLocks/>
                        </wps:cNvSpPr>
                        <wps:spPr>
                          <a:xfrm>
                            <a:off x="2830749" y="3463046"/>
                            <a:ext cx="884555" cy="3695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E80DF5" w:rsidRDefault="00E80DF5">
                              <w:pP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HGS (kg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group id="组合 1" o:spid="_x0000_s1040" style="position:absolute;left:0;text-align:left;margin-left:41pt;margin-top:6.5pt;width:467.55pt;height:301.8pt;z-index:251657216;mso-width-relative:margin" coordorigin="-46" coordsize="59378,3832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8" o:spid="_x0000_s1041" type="#_x0000_t202" style="position:absolute;left:-46;top:1653;width:4228;height:29655;rotation:18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" fillcolor="window" stroked="f" strokeweight=".5pt">
                  <v:textbox style="layout-flow:vertical-ideographic">
                    <w:txbxContent>
                      <w:p w:rsidR="00E80DF5" w:rsidRPr="00BD0C4A" w:rsidRDefault="00E80DF5">
                        <w:pPr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</w:pPr>
                        <w:proofErr w:type="gramStart"/>
                        <w:r w:rsidRPr="00BD0C4A"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  <w:t>Ln(</w:t>
                        </w:r>
                        <w:proofErr w:type="gramEnd"/>
                        <w:r w:rsidRPr="00BD0C4A"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  <w:t>HR) where the ref values for HGS is 24.5 kg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42" type="#_x0000_t75" style="position:absolute;left:4182;width:55150;height:340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">
                  <v:imagedata r:id="rId11" o:title="" croptop="3554f" cropbottom="5440f" cropleft="2011f" cropright="163f"/>
                  <o:lock v:ext="edit" aspectratio="f"/>
                </v:shape>
                <v:shape id="文本框 31" o:spid="_x0000_s1043" type="#_x0000_t202" style="position:absolute;left:28307;top:34630;width:8846;height:3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" fillcolor="window" stroked="f" strokeweight=".5pt">
                  <v:textbox>
                    <w:txbxContent>
                      <w:p w:rsidR="00E80DF5" w:rsidRDefault="00E80DF5">
                        <w:pP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  <w:t>HGS (kg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Default="00355542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355542" w:rsidRPr="00CD66B5" w:rsidRDefault="00225B7E" w:rsidP="009F2BE7">
      <w:pPr>
        <w:ind w:firstLineChars="300" w:firstLine="660"/>
        <w:rPr>
          <w:rFonts w:ascii="Times New Roman" w:hAnsi="Times New Roman"/>
          <w:szCs w:val="24"/>
        </w:rPr>
      </w:pPr>
      <w:r w:rsidRPr="00CD66B5">
        <w:rPr>
          <w:rFonts w:ascii="Times New Roman" w:hAnsi="Times New Roman" w:hint="eastAsia"/>
          <w:szCs w:val="24"/>
        </w:rPr>
        <w:t>B</w:t>
      </w:r>
    </w:p>
    <w:p w:rsidR="00355542" w:rsidRPr="00CD66B5" w:rsidRDefault="00121639">
      <w:pPr>
        <w:rPr>
          <w:rFonts w:ascii="Times New Roman" w:hAnsi="Times New Roman"/>
          <w:szCs w:val="24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67360</wp:posOffset>
                </wp:positionH>
                <wp:positionV relativeFrom="paragraph">
                  <wp:posOffset>104775</wp:posOffset>
                </wp:positionV>
                <wp:extent cx="6253480" cy="4552315"/>
                <wp:effectExtent l="0" t="0" r="0" b="0"/>
                <wp:wrapNone/>
                <wp:docPr id="2" name="组合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53480" cy="4552315"/>
                          <a:chOff x="0" y="0"/>
                          <a:chExt cx="6253358" cy="4552464"/>
                        </a:xfrm>
                      </wpg:grpSpPr>
                      <pic:pic xmlns:pic="http://schemas.openxmlformats.org/drawingml/2006/picture">
                        <pic:nvPicPr>
                          <pic:cNvPr id="13" name="图片 2"/>
                          <pic:cNvPicPr>
                            <a:picLocks/>
                          </pic:cNvPicPr>
                        </pic:nvPicPr>
                        <pic:blipFill>
                          <a:blip r:embed="rId12"/>
                          <a:srcRect l="3076" t="7356" b="71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9923" y="0"/>
                            <a:ext cx="5893435" cy="4183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27" name="文本框 15"/>
                        <wps:cNvSpPr txBox="1">
                          <a:spLocks/>
                        </wps:cNvSpPr>
                        <wps:spPr>
                          <a:xfrm rot="10800000" flipH="1">
                            <a:off x="0" y="340468"/>
                            <a:ext cx="422910" cy="29654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E80DF5" w:rsidRPr="00BD0C4A" w:rsidRDefault="00E80DF5">
                              <w:pPr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</w:pPr>
                              <w:proofErr w:type="gramStart"/>
                              <w:r w:rsidRPr="00BD0C4A"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  <w:t>Ln(</w:t>
                              </w:r>
                              <w:proofErr w:type="gramEnd"/>
                              <w:r w:rsidRPr="00BD0C4A"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  <w:t>HR) where the ref values for HGS is 14.0 kg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26" name="文本框 3"/>
                        <wps:cNvSpPr txBox="1">
                          <a:spLocks/>
                        </wps:cNvSpPr>
                        <wps:spPr>
                          <a:xfrm>
                            <a:off x="2928025" y="4182894"/>
                            <a:ext cx="884555" cy="3695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E80DF5" w:rsidRDefault="00E80DF5">
                              <w:pP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HGS (kg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group id="组合 2" o:spid="_x0000_s1044" style="position:absolute;margin-left:36.8pt;margin-top:8.25pt;width:492.4pt;height:358.45pt;z-index:251658240" coordsize="62533,4552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">
                <v:shape id="图片 2" o:spid="_x0000_s1045" type="#_x0000_t75" style="position:absolute;left:3599;width:58934;height:418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">
                  <v:imagedata r:id="rId13" o:title="" croptop="4821f" cropbottom="4686f" cropleft="2016f"/>
                  <o:lock v:ext="edit" aspectratio="f"/>
                </v:shape>
                <v:shape id="文本框 15" o:spid="_x0000_s1046" type="#_x0000_t202" style="position:absolute;top:3404;width:4229;height:29655;rotation:18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" fillcolor="window" stroked="f" strokeweight=".5pt">
                  <v:textbox style="layout-flow:vertical-ideographic">
                    <w:txbxContent>
                      <w:p w:rsidR="00E80DF5" w:rsidRPr="00BD0C4A" w:rsidRDefault="00E80DF5">
                        <w:pPr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</w:pPr>
                        <w:proofErr w:type="gramStart"/>
                        <w:r w:rsidRPr="00BD0C4A"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  <w:t>Ln(</w:t>
                        </w:r>
                        <w:proofErr w:type="gramEnd"/>
                        <w:r w:rsidRPr="00BD0C4A"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  <w:t>HR) where the ref values for HGS is 14.0 kg</w:t>
                        </w:r>
                      </w:p>
                    </w:txbxContent>
                  </v:textbox>
                </v:shape>
                <v:shape id="文本框 3" o:spid="_x0000_s1047" type="#_x0000_t202" style="position:absolute;left:29280;top:41828;width:8845;height:3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" fillcolor="window" stroked="f" strokeweight=".5pt">
                  <v:textbox>
                    <w:txbxContent>
                      <w:p w:rsidR="00E80DF5" w:rsidRDefault="00E80DF5">
                        <w:pP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  <w:t>HGS (kg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121639">
      <w:pPr>
        <w:rPr>
          <w:rFonts w:ascii="Times New Roman" w:hAnsi="Times New Roman"/>
          <w:szCs w:val="24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3442970</wp:posOffset>
                </wp:positionH>
                <wp:positionV relativeFrom="paragraph">
                  <wp:posOffset>219075</wp:posOffset>
                </wp:positionV>
                <wp:extent cx="885190" cy="369570"/>
                <wp:effectExtent l="0" t="0" r="0" b="0"/>
                <wp:wrapNone/>
                <wp:docPr id="125" name="文本框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85190" cy="3695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80DF5" w:rsidRDefault="00E80DF5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HGS (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 id="文本框 16" o:spid="_x0000_s1048" type="#_x0000_t202" style="position:absolute;margin-left:271.1pt;margin-top:17.25pt;width:69.7pt;height:29.1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" fillcolor="window" stroked="f" strokeweight=".5pt">
                <v:textbox>
                  <w:txbxContent>
                    <w:p w:rsidR="00E80DF5" w:rsidRDefault="00E80DF5">
                      <w:pP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0"/>
                          <w:szCs w:val="20"/>
                        </w:rPr>
                        <w:t>HGS (N)</w:t>
                      </w:r>
                    </w:p>
                  </w:txbxContent>
                </v:textbox>
              </v:shape>
            </w:pict>
          </mc:Fallback>
        </mc:AlternateContent>
      </w: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Default="00355542">
      <w:pPr>
        <w:rPr>
          <w:rFonts w:ascii="Times New Roman" w:hAnsi="Times New Roman"/>
          <w:szCs w:val="24"/>
        </w:rPr>
      </w:pPr>
    </w:p>
    <w:p w:rsidR="009F2BE7" w:rsidRDefault="009F2BE7">
      <w:pPr>
        <w:rPr>
          <w:rFonts w:ascii="Times New Roman" w:hAnsi="Times New Roman"/>
          <w:szCs w:val="24"/>
        </w:rPr>
      </w:pPr>
    </w:p>
    <w:p w:rsidR="009F2BE7" w:rsidRPr="00CD66B5" w:rsidRDefault="009F2BE7">
      <w:pPr>
        <w:rPr>
          <w:rFonts w:ascii="Times New Roman" w:hAnsi="Times New Roman"/>
          <w:szCs w:val="24"/>
        </w:rPr>
      </w:pPr>
    </w:p>
    <w:p w:rsidR="00355542" w:rsidRPr="00CD66B5" w:rsidRDefault="00225B7E">
      <w:pPr>
        <w:ind w:firstLineChars="250" w:firstLine="550"/>
        <w:rPr>
          <w:rFonts w:ascii="Times New Roman" w:hAnsi="Times New Roman"/>
          <w:szCs w:val="24"/>
        </w:rPr>
      </w:pPr>
      <w:r w:rsidRPr="00CD66B5">
        <w:rPr>
          <w:rFonts w:ascii="Times New Roman" w:hAnsi="Times New Roman" w:hint="eastAsia"/>
          <w:szCs w:val="24"/>
        </w:rPr>
        <w:t>C</w:t>
      </w:r>
    </w:p>
    <w:p w:rsidR="00355542" w:rsidRPr="00CD66B5" w:rsidRDefault="00121639">
      <w:pPr>
        <w:rPr>
          <w:rFonts w:ascii="Times New Roman" w:hAnsi="Times New Roman"/>
          <w:szCs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66090</wp:posOffset>
                </wp:positionH>
                <wp:positionV relativeFrom="paragraph">
                  <wp:posOffset>46990</wp:posOffset>
                </wp:positionV>
                <wp:extent cx="5855970" cy="4173220"/>
                <wp:effectExtent l="0" t="0" r="0" b="0"/>
                <wp:wrapNone/>
                <wp:docPr id="121" name="组合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55970" cy="4173220"/>
                          <a:chOff x="0" y="0"/>
                          <a:chExt cx="5855903" cy="4173148"/>
                        </a:xfrm>
                      </wpg:grpSpPr>
                      <wps:wsp>
                        <wps:cNvPr id="122" name="文本框 30"/>
                        <wps:cNvSpPr txBox="1">
                          <a:spLocks/>
                        </wps:cNvSpPr>
                        <wps:spPr>
                          <a:xfrm rot="10800000">
                            <a:off x="0" y="29183"/>
                            <a:ext cx="387350" cy="33242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E80DF5" w:rsidRPr="00BD0C4A" w:rsidRDefault="00E80DF5">
                              <w:pPr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</w:pPr>
                              <w:proofErr w:type="gramStart"/>
                              <w:r w:rsidRPr="00BD0C4A"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  <w:t>Ln(</w:t>
                              </w:r>
                              <w:proofErr w:type="gramEnd"/>
                              <w:r w:rsidRPr="00BD0C4A"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  <w:t>HR) where the ref values for LMI is 16.7kg/m</w:t>
                              </w:r>
                              <w:r w:rsidRPr="00BD0C4A"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3" name="图片 24"/>
                          <pic:cNvPicPr>
                            <a:picLocks/>
                          </pic:cNvPicPr>
                        </pic:nvPicPr>
                        <pic:blipFill>
                          <a:blip r:embed="rId14"/>
                          <a:srcRect l="2892" t="5145" b="7379"/>
                          <a:stretch>
                            <a:fillRect/>
                          </a:stretch>
                        </pic:blipFill>
                        <pic:spPr>
                          <a:xfrm>
                            <a:off x="301558" y="0"/>
                            <a:ext cx="5554345" cy="3801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24" name="文本框 32"/>
                        <wps:cNvSpPr txBox="1">
                          <a:spLocks/>
                        </wps:cNvSpPr>
                        <wps:spPr>
                          <a:xfrm>
                            <a:off x="2655652" y="3803515"/>
                            <a:ext cx="982493" cy="36963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E80DF5" w:rsidRDefault="00E80DF5">
                              <w:pP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LMI (kg/m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group id="组合 36" o:spid="_x0000_s1049" style="position:absolute;margin-left:36.7pt;margin-top:3.7pt;width:461.1pt;height:328.6pt;z-index:251659264" coordsize="58559,4173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">
                <v:shape id="文本框 30" o:spid="_x0000_s1050" type="#_x0000_t202" style="position:absolute;top:291;width:3873;height:33243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" fillcolor="window" stroked="f" strokeweight=".5pt">
                  <v:textbox style="layout-flow:vertical-ideographic">
                    <w:txbxContent>
                      <w:p w:rsidR="00E80DF5" w:rsidRPr="00BD0C4A" w:rsidRDefault="00E80DF5">
                        <w:pPr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</w:pPr>
                        <w:proofErr w:type="gramStart"/>
                        <w:r w:rsidRPr="00BD0C4A"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  <w:t>Ln(</w:t>
                        </w:r>
                        <w:proofErr w:type="gramEnd"/>
                        <w:r w:rsidRPr="00BD0C4A"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  <w:t>HR) where the ref values for LMI is 16.7kg/m</w:t>
                        </w:r>
                        <w:r w:rsidRPr="00BD0C4A">
                          <w:rPr>
                            <w:rFonts w:ascii="Times New Roman" w:eastAsia="等线 Light" w:hAnsi="Times New Roman"/>
                            <w:b/>
                            <w:bCs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</v:shape>
                <v:shape id="图片 24" o:spid="_x0000_s1051" type="#_x0000_t75" style="position:absolute;left:3015;width:55544;height:380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">
                  <v:imagedata r:id="rId15" o:title="" croptop="3372f" cropbottom="4836f" cropleft="1895f"/>
                  <o:lock v:ext="edit" aspectratio="f"/>
                </v:shape>
                <v:shape id="文本框 32" o:spid="_x0000_s1052" type="#_x0000_t202" style="position:absolute;left:26556;top:38035;width:9825;height:3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" fillcolor="window" stroked="f" strokeweight=".5pt">
                  <v:textbox>
                    <w:txbxContent>
                      <w:p w:rsidR="00E80DF5" w:rsidRDefault="00E80DF5">
                        <w:pP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  <w:t>LMI (kg/m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225B7E">
      <w:pPr>
        <w:ind w:firstLineChars="250" w:firstLine="550"/>
        <w:rPr>
          <w:rFonts w:ascii="Times New Roman" w:hAnsi="Times New Roman"/>
          <w:szCs w:val="24"/>
        </w:rPr>
      </w:pPr>
      <w:r w:rsidRPr="00CD66B5">
        <w:rPr>
          <w:rFonts w:ascii="Times New Roman" w:hAnsi="Times New Roman" w:hint="eastAsia"/>
          <w:szCs w:val="24"/>
        </w:rPr>
        <w:t>D</w:t>
      </w:r>
    </w:p>
    <w:p w:rsidR="00355542" w:rsidRPr="00CD66B5" w:rsidRDefault="00121639">
      <w:pPr>
        <w:jc w:val="center"/>
        <w:rPr>
          <w:rFonts w:ascii="Times New Roman" w:hAnsi="Times New Roman"/>
          <w:szCs w:val="24"/>
        </w:rPr>
      </w:pPr>
      <w:r>
        <w:rPr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36880</wp:posOffset>
                </wp:positionH>
                <wp:positionV relativeFrom="paragraph">
                  <wp:posOffset>76200</wp:posOffset>
                </wp:positionV>
                <wp:extent cx="5854065" cy="4144010"/>
                <wp:effectExtent l="0" t="0" r="0" b="0"/>
                <wp:wrapNone/>
                <wp:docPr id="117" name="组合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54065" cy="4144010"/>
                          <a:chOff x="0" y="0"/>
                          <a:chExt cx="5853767" cy="4143902"/>
                        </a:xfrm>
                      </wpg:grpSpPr>
                      <wps:wsp>
                        <wps:cNvPr id="118" name="文本框 33"/>
                        <wps:cNvSpPr txBox="1">
                          <a:spLocks/>
                        </wps:cNvSpPr>
                        <wps:spPr>
                          <a:xfrm rot="10800000">
                            <a:off x="0" y="0"/>
                            <a:ext cx="387350" cy="33242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E80DF5" w:rsidRPr="00BD0C4A" w:rsidRDefault="00E80DF5">
                              <w:pPr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</w:pPr>
                              <w:proofErr w:type="gramStart"/>
                              <w:r w:rsidRPr="00BD0C4A"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  <w:t>Ln(</w:t>
                              </w:r>
                              <w:proofErr w:type="gramEnd"/>
                              <w:r w:rsidRPr="00BD0C4A"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</w:rPr>
                                <w:t>HR) where the ref values for LMI is 13.8kg/m</w:t>
                              </w:r>
                              <w:r w:rsidRPr="00BD0C4A">
                                <w:rPr>
                                  <w:rFonts w:ascii="Times New Roman" w:eastAsia="等线 Light" w:hAnsi="Times New Roman"/>
                                  <w:b/>
                                  <w:bCs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9" name="图片 23"/>
                          <pic:cNvPicPr>
                            <a:picLocks/>
                          </pic:cNvPicPr>
                        </pic:nvPicPr>
                        <pic:blipFill>
                          <a:blip r:embed="rId16"/>
                          <a:srcRect l="3232" t="5593" b="7370"/>
                          <a:stretch>
                            <a:fillRect/>
                          </a:stretch>
                        </pic:blipFill>
                        <pic:spPr>
                          <a:xfrm>
                            <a:off x="321012" y="0"/>
                            <a:ext cx="5532755" cy="3783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20" name="文本框 34"/>
                        <wps:cNvSpPr txBox="1">
                          <a:spLocks/>
                        </wps:cNvSpPr>
                        <wps:spPr>
                          <a:xfrm>
                            <a:off x="2519463" y="3774332"/>
                            <a:ext cx="982345" cy="36957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E80DF5" w:rsidRDefault="00E80DF5">
                              <w:pP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LMI (kg/m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group id="组合 35" o:spid="_x0000_s1053" style="position:absolute;left:0;text-align:left;margin-left:34.4pt;margin-top:6pt;width:460.95pt;height:326.3pt;z-index:251660288" coordsize="58537,4143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">
                <v:shape id="文本框 33" o:spid="_x0000_s1054" type="#_x0000_t202" style="position:absolute;width:3873;height:33242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" fillcolor="window" stroked="f" strokeweight=".5pt">
                  <v:textbox style="layout-flow:vertical-ideographic">
                    <w:txbxContent>
                      <w:p w:rsidR="00E80DF5" w:rsidRPr="00BD0C4A" w:rsidRDefault="00E80DF5">
                        <w:pPr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</w:pPr>
                        <w:proofErr w:type="gramStart"/>
                        <w:r w:rsidRPr="00BD0C4A"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  <w:t>Ln(</w:t>
                        </w:r>
                        <w:proofErr w:type="gramEnd"/>
                        <w:r w:rsidRPr="00BD0C4A">
                          <w:rPr>
                            <w:rFonts w:ascii="Times New Roman" w:eastAsia="等线 Light" w:hAnsi="Times New Roman"/>
                            <w:b/>
                            <w:bCs/>
                          </w:rPr>
                          <w:t>HR) where the ref values for LMI is 13.8kg/m</w:t>
                        </w:r>
                        <w:r w:rsidRPr="00BD0C4A">
                          <w:rPr>
                            <w:rFonts w:ascii="Times New Roman" w:eastAsia="等线 Light" w:hAnsi="Times New Roman"/>
                            <w:b/>
                            <w:bCs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</v:shape>
                <v:shape id="图片 23" o:spid="_x0000_s1055" type="#_x0000_t75" style="position:absolute;left:3210;width:55327;height:378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">
                  <v:imagedata r:id="rId17" o:title="" croptop="3665f" cropbottom="4830f" cropleft="2118f"/>
                  <o:lock v:ext="edit" aspectratio="f"/>
                </v:shape>
                <v:shape id="文本框 34" o:spid="_x0000_s1056" type="#_x0000_t202" style="position:absolute;left:25194;top:37743;width:9824;height:36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" fillcolor="window" stroked="f" strokeweight=".5pt">
                  <v:textbox>
                    <w:txbxContent>
                      <w:p w:rsidR="00E80DF5" w:rsidRDefault="00E80DF5">
                        <w:pP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  <w:t>LMI (kg/m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b/>
                            <w:bCs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Pr="00CD66B5" w:rsidRDefault="00355542">
      <w:pPr>
        <w:jc w:val="center"/>
        <w:rPr>
          <w:rFonts w:ascii="Times New Roman" w:hAnsi="Times New Roman"/>
          <w:szCs w:val="24"/>
        </w:rPr>
      </w:pPr>
    </w:p>
    <w:p w:rsidR="00355542" w:rsidRDefault="00355542">
      <w:pPr>
        <w:rPr>
          <w:rFonts w:ascii="Times New Roman" w:hAnsi="Times New Roman"/>
          <w:szCs w:val="24"/>
        </w:rPr>
      </w:pPr>
    </w:p>
    <w:p w:rsidR="009F2BE7" w:rsidRPr="00CD66B5" w:rsidRDefault="009F2BE7">
      <w:pPr>
        <w:rPr>
          <w:rFonts w:ascii="Times New Roman" w:hAnsi="Times New Roman"/>
          <w:szCs w:val="24"/>
        </w:rPr>
      </w:pPr>
    </w:p>
    <w:p w:rsidR="00355542" w:rsidRPr="00CD66B5" w:rsidRDefault="00225B7E">
      <w:pPr>
        <w:adjustRightInd/>
        <w:spacing w:after="0" w:line="200" w:lineRule="atLeast"/>
        <w:ind w:leftChars="513" w:left="1129"/>
        <w:rPr>
          <w:rFonts w:ascii="Times New Roman" w:hAnsi="Times New Roman"/>
          <w:sz w:val="16"/>
          <w:szCs w:val="20"/>
        </w:rPr>
      </w:pPr>
      <w:r w:rsidRPr="00CD66B5">
        <w:rPr>
          <w:rFonts w:ascii="Times New Roman" w:hAnsi="Times New Roman"/>
          <w:sz w:val="16"/>
          <w:szCs w:val="20"/>
        </w:rPr>
        <w:t>Models were performed using</w:t>
      </w:r>
      <w:r w:rsidRPr="00CD66B5">
        <w:t xml:space="preserve"> </w:t>
      </w:r>
      <w:r w:rsidRPr="00CD66B5">
        <w:rPr>
          <w:rFonts w:ascii="Times New Roman" w:hAnsi="Times New Roman"/>
          <w:sz w:val="16"/>
          <w:szCs w:val="20"/>
        </w:rPr>
        <w:t xml:space="preserve">spline regression analysis with knots at the 20th, 40th, 60th and 80th percentiles. Solid line represents estimated </w:t>
      </w:r>
      <w:proofErr w:type="gramStart"/>
      <w:r w:rsidRPr="00CD66B5">
        <w:rPr>
          <w:rFonts w:ascii="Times New Roman" w:hAnsi="Times New Roman"/>
          <w:sz w:val="16"/>
          <w:szCs w:val="20"/>
        </w:rPr>
        <w:t>Ln(</w:t>
      </w:r>
      <w:proofErr w:type="gramEnd"/>
      <w:r w:rsidRPr="00CD66B5">
        <w:rPr>
          <w:rFonts w:ascii="Times New Roman" w:hAnsi="Times New Roman"/>
          <w:sz w:val="16"/>
          <w:szCs w:val="20"/>
        </w:rPr>
        <w:t>HR), dotted line represents the 95% CI. Models are adjusted for age, DM, CVD and serum albumin. (A) HGS in male; (B) HGS in female; (C) LMI in male; (D) LMI in female.</w:t>
      </w:r>
    </w:p>
    <w:p w:rsidR="00355542" w:rsidRDefault="00225B7E">
      <w:pPr>
        <w:autoSpaceDE w:val="0"/>
        <w:autoSpaceDN w:val="0"/>
        <w:spacing w:after="0" w:line="276" w:lineRule="auto"/>
        <w:ind w:leftChars="513" w:left="1129"/>
        <w:rPr>
          <w:rFonts w:ascii="Times New Roman" w:hAnsi="Times New Roman"/>
          <w:sz w:val="16"/>
          <w:szCs w:val="20"/>
        </w:rPr>
      </w:pPr>
      <w:r w:rsidRPr="00CD66B5">
        <w:rPr>
          <w:rFonts w:ascii="Times New Roman" w:hAnsi="Times New Roman" w:hint="eastAsia"/>
          <w:sz w:val="16"/>
          <w:szCs w:val="20"/>
        </w:rPr>
        <w:t>Abbreviation:</w:t>
      </w:r>
      <w:r w:rsidRPr="00CD66B5">
        <w:rPr>
          <w:rFonts w:ascii="Times New Roman" w:hAnsi="Times New Roman"/>
          <w:sz w:val="16"/>
          <w:szCs w:val="20"/>
        </w:rPr>
        <w:t xml:space="preserve"> HGS, hand grip strength; LMI, lean mass index.</w:t>
      </w:r>
    </w:p>
    <w:p w:rsidR="00355542" w:rsidRDefault="00355542">
      <w:pPr>
        <w:rPr>
          <w:rFonts w:ascii="Times New Roman" w:hAnsi="Times New Roman"/>
          <w:szCs w:val="24"/>
        </w:rPr>
      </w:pPr>
    </w:p>
    <w:p w:rsidR="00355542" w:rsidRDefault="00355542">
      <w:pPr>
        <w:rPr>
          <w:rFonts w:ascii="Times New Roman" w:hAnsi="Times New Roman"/>
        </w:rPr>
      </w:pPr>
    </w:p>
    <w:p w:rsidR="00355542" w:rsidRDefault="00355542">
      <w:pPr>
        <w:rPr>
          <w:rFonts w:ascii="Times New Roman" w:hAnsi="Times New Roman"/>
        </w:rPr>
      </w:pPr>
    </w:p>
    <w:p w:rsidR="00355542" w:rsidRDefault="00355542">
      <w:pPr>
        <w:rPr>
          <w:rFonts w:ascii="Times New Roman" w:hAnsi="Times New Roman"/>
        </w:rPr>
      </w:pPr>
    </w:p>
    <w:sectPr w:rsidR="00355542">
      <w:footerReference w:type="even" r:id="rId18"/>
      <w:footerReference w:type="default" r:id="rId19"/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073F" w:rsidRDefault="00A9073F">
      <w:pPr>
        <w:spacing w:after="0"/>
      </w:pPr>
      <w:r>
        <w:separator/>
      </w:r>
    </w:p>
  </w:endnote>
  <w:endnote w:type="continuationSeparator" w:id="0">
    <w:p w:rsidR="00A9073F" w:rsidRDefault="00A9073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･ﾒ･鬣ｮ･ﾎｽﾇ･ｴ Pro W3">
    <w:altName w:val="Arial Unicode MS"/>
    <w:charset w:val="80"/>
    <w:family w:val="auto"/>
    <w:pitch w:val="default"/>
    <w:sig w:usb0="00000000" w:usb1="08070000" w:usb2="00000010" w:usb3="00000000" w:csb0="00020000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0DF5" w:rsidRDefault="00E80D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E80DF5" w:rsidRDefault="00E80DF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80DF5" w:rsidRDefault="00E80D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D03F87">
      <w:rPr>
        <w:rStyle w:val="PageNumber"/>
        <w:noProof/>
      </w:rPr>
      <w:t>1</w:t>
    </w:r>
    <w:r>
      <w:rPr>
        <w:rStyle w:val="PageNumber"/>
      </w:rPr>
      <w:fldChar w:fldCharType="end"/>
    </w:r>
  </w:p>
  <w:p w:rsidR="00E80DF5" w:rsidRDefault="00E80D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073F" w:rsidRDefault="00A9073F">
      <w:pPr>
        <w:spacing w:after="0"/>
      </w:pPr>
      <w:r>
        <w:separator/>
      </w:r>
    </w:p>
  </w:footnote>
  <w:footnote w:type="continuationSeparator" w:id="0">
    <w:p w:rsidR="00A9073F" w:rsidRDefault="00A9073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10"/>
  <w:drawingGridVerticalSpacing w:val="423"/>
  <w:displayHorizontalDrawingGridEvery w:val="0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0A1B"/>
    <w:rsid w:val="00000605"/>
    <w:rsid w:val="00002A6D"/>
    <w:rsid w:val="00006D4D"/>
    <w:rsid w:val="000116C7"/>
    <w:rsid w:val="00011770"/>
    <w:rsid w:val="00012E22"/>
    <w:rsid w:val="000137B0"/>
    <w:rsid w:val="00014A0B"/>
    <w:rsid w:val="000157BF"/>
    <w:rsid w:val="000170C0"/>
    <w:rsid w:val="0001745E"/>
    <w:rsid w:val="0002151B"/>
    <w:rsid w:val="000217D4"/>
    <w:rsid w:val="00023059"/>
    <w:rsid w:val="000232D4"/>
    <w:rsid w:val="000234D4"/>
    <w:rsid w:val="000235E5"/>
    <w:rsid w:val="00032DAA"/>
    <w:rsid w:val="00033B6F"/>
    <w:rsid w:val="000372C5"/>
    <w:rsid w:val="00040652"/>
    <w:rsid w:val="0004098E"/>
    <w:rsid w:val="00041D83"/>
    <w:rsid w:val="00043618"/>
    <w:rsid w:val="0004690C"/>
    <w:rsid w:val="0005244F"/>
    <w:rsid w:val="00052E2F"/>
    <w:rsid w:val="00055533"/>
    <w:rsid w:val="000651EC"/>
    <w:rsid w:val="000669B6"/>
    <w:rsid w:val="000672EF"/>
    <w:rsid w:val="00070B00"/>
    <w:rsid w:val="00070B80"/>
    <w:rsid w:val="0007263F"/>
    <w:rsid w:val="0007272A"/>
    <w:rsid w:val="00073505"/>
    <w:rsid w:val="00074E8F"/>
    <w:rsid w:val="00077D80"/>
    <w:rsid w:val="0008216D"/>
    <w:rsid w:val="00087114"/>
    <w:rsid w:val="000942AD"/>
    <w:rsid w:val="00095700"/>
    <w:rsid w:val="000970D4"/>
    <w:rsid w:val="00097F36"/>
    <w:rsid w:val="000A0F75"/>
    <w:rsid w:val="000A15A3"/>
    <w:rsid w:val="000A1F32"/>
    <w:rsid w:val="000A48D4"/>
    <w:rsid w:val="000A4FD5"/>
    <w:rsid w:val="000A5283"/>
    <w:rsid w:val="000B031A"/>
    <w:rsid w:val="000B5041"/>
    <w:rsid w:val="000B5429"/>
    <w:rsid w:val="000C14FD"/>
    <w:rsid w:val="000C1664"/>
    <w:rsid w:val="000C1B16"/>
    <w:rsid w:val="000C33A9"/>
    <w:rsid w:val="000C43BD"/>
    <w:rsid w:val="000C6E0E"/>
    <w:rsid w:val="000C7567"/>
    <w:rsid w:val="000C77DA"/>
    <w:rsid w:val="000D45C5"/>
    <w:rsid w:val="000E1963"/>
    <w:rsid w:val="000E1A17"/>
    <w:rsid w:val="000E3004"/>
    <w:rsid w:val="000E55BA"/>
    <w:rsid w:val="000F1C00"/>
    <w:rsid w:val="000F48AD"/>
    <w:rsid w:val="000F55C5"/>
    <w:rsid w:val="000F5E0A"/>
    <w:rsid w:val="00101684"/>
    <w:rsid w:val="00103721"/>
    <w:rsid w:val="00106273"/>
    <w:rsid w:val="0010667A"/>
    <w:rsid w:val="00111084"/>
    <w:rsid w:val="00112554"/>
    <w:rsid w:val="00112DE4"/>
    <w:rsid w:val="0011326F"/>
    <w:rsid w:val="001147C5"/>
    <w:rsid w:val="00115968"/>
    <w:rsid w:val="001163D4"/>
    <w:rsid w:val="00121639"/>
    <w:rsid w:val="001218B6"/>
    <w:rsid w:val="00122991"/>
    <w:rsid w:val="0012345A"/>
    <w:rsid w:val="0012516A"/>
    <w:rsid w:val="00125CA5"/>
    <w:rsid w:val="001260A9"/>
    <w:rsid w:val="0013317A"/>
    <w:rsid w:val="00135F14"/>
    <w:rsid w:val="00136B3F"/>
    <w:rsid w:val="001400ED"/>
    <w:rsid w:val="00141458"/>
    <w:rsid w:val="00141934"/>
    <w:rsid w:val="0014330C"/>
    <w:rsid w:val="00150737"/>
    <w:rsid w:val="00151A2F"/>
    <w:rsid w:val="00152DC1"/>
    <w:rsid w:val="00153C2F"/>
    <w:rsid w:val="00153E89"/>
    <w:rsid w:val="00153FB4"/>
    <w:rsid w:val="00155600"/>
    <w:rsid w:val="00155EE4"/>
    <w:rsid w:val="001569F8"/>
    <w:rsid w:val="00162962"/>
    <w:rsid w:val="00163717"/>
    <w:rsid w:val="00165654"/>
    <w:rsid w:val="00166EFD"/>
    <w:rsid w:val="00167584"/>
    <w:rsid w:val="00173A47"/>
    <w:rsid w:val="00175FD8"/>
    <w:rsid w:val="00176675"/>
    <w:rsid w:val="001768FE"/>
    <w:rsid w:val="00180F3B"/>
    <w:rsid w:val="00181969"/>
    <w:rsid w:val="00181993"/>
    <w:rsid w:val="00190534"/>
    <w:rsid w:val="001926BC"/>
    <w:rsid w:val="001940EF"/>
    <w:rsid w:val="001961D6"/>
    <w:rsid w:val="001A4FB3"/>
    <w:rsid w:val="001A5F12"/>
    <w:rsid w:val="001B29F7"/>
    <w:rsid w:val="001B3975"/>
    <w:rsid w:val="001B451F"/>
    <w:rsid w:val="001B59CA"/>
    <w:rsid w:val="001C011E"/>
    <w:rsid w:val="001C588F"/>
    <w:rsid w:val="001C6FDE"/>
    <w:rsid w:val="001D1BA5"/>
    <w:rsid w:val="001D3A83"/>
    <w:rsid w:val="001D65E6"/>
    <w:rsid w:val="001E0902"/>
    <w:rsid w:val="001E1244"/>
    <w:rsid w:val="001E2052"/>
    <w:rsid w:val="001E27F4"/>
    <w:rsid w:val="001E5ED6"/>
    <w:rsid w:val="001F4E5E"/>
    <w:rsid w:val="001F7372"/>
    <w:rsid w:val="001F7754"/>
    <w:rsid w:val="00203E6F"/>
    <w:rsid w:val="00204456"/>
    <w:rsid w:val="00205FDA"/>
    <w:rsid w:val="00210B5F"/>
    <w:rsid w:val="0021402C"/>
    <w:rsid w:val="002159AC"/>
    <w:rsid w:val="002159E4"/>
    <w:rsid w:val="0021654E"/>
    <w:rsid w:val="002238A3"/>
    <w:rsid w:val="002245EB"/>
    <w:rsid w:val="0022536B"/>
    <w:rsid w:val="00225A16"/>
    <w:rsid w:val="00225B7E"/>
    <w:rsid w:val="0022667A"/>
    <w:rsid w:val="00226852"/>
    <w:rsid w:val="002311EF"/>
    <w:rsid w:val="002329F0"/>
    <w:rsid w:val="002333FD"/>
    <w:rsid w:val="0023375A"/>
    <w:rsid w:val="00233E33"/>
    <w:rsid w:val="00234C21"/>
    <w:rsid w:val="00235EC7"/>
    <w:rsid w:val="00237F05"/>
    <w:rsid w:val="002451B1"/>
    <w:rsid w:val="00247E6F"/>
    <w:rsid w:val="00250036"/>
    <w:rsid w:val="00256C4A"/>
    <w:rsid w:val="002602D6"/>
    <w:rsid w:val="002618A1"/>
    <w:rsid w:val="002638A5"/>
    <w:rsid w:val="002659AC"/>
    <w:rsid w:val="00271E63"/>
    <w:rsid w:val="00272071"/>
    <w:rsid w:val="00274416"/>
    <w:rsid w:val="00281260"/>
    <w:rsid w:val="00282D51"/>
    <w:rsid w:val="00283D48"/>
    <w:rsid w:val="00284E8E"/>
    <w:rsid w:val="00286D6B"/>
    <w:rsid w:val="00287E00"/>
    <w:rsid w:val="00292493"/>
    <w:rsid w:val="002933DC"/>
    <w:rsid w:val="0029349F"/>
    <w:rsid w:val="002937F1"/>
    <w:rsid w:val="002A30AB"/>
    <w:rsid w:val="002A4486"/>
    <w:rsid w:val="002A466B"/>
    <w:rsid w:val="002A46CF"/>
    <w:rsid w:val="002A51A7"/>
    <w:rsid w:val="002A62E3"/>
    <w:rsid w:val="002A6D57"/>
    <w:rsid w:val="002B088B"/>
    <w:rsid w:val="002B2030"/>
    <w:rsid w:val="002B290D"/>
    <w:rsid w:val="002B35EA"/>
    <w:rsid w:val="002B372A"/>
    <w:rsid w:val="002B4F78"/>
    <w:rsid w:val="002B7965"/>
    <w:rsid w:val="002C04E5"/>
    <w:rsid w:val="002C0F36"/>
    <w:rsid w:val="002C356D"/>
    <w:rsid w:val="002C41E5"/>
    <w:rsid w:val="002C4D0F"/>
    <w:rsid w:val="002C4F9A"/>
    <w:rsid w:val="002C6A66"/>
    <w:rsid w:val="002C7655"/>
    <w:rsid w:val="002D1425"/>
    <w:rsid w:val="002D27B1"/>
    <w:rsid w:val="002D2EAE"/>
    <w:rsid w:val="002D6C47"/>
    <w:rsid w:val="002E4D85"/>
    <w:rsid w:val="002E60D5"/>
    <w:rsid w:val="002E75CB"/>
    <w:rsid w:val="002F18B6"/>
    <w:rsid w:val="002F2660"/>
    <w:rsid w:val="002F62BE"/>
    <w:rsid w:val="002F79C1"/>
    <w:rsid w:val="00300EF4"/>
    <w:rsid w:val="0030344F"/>
    <w:rsid w:val="00305D7A"/>
    <w:rsid w:val="00305F60"/>
    <w:rsid w:val="00307474"/>
    <w:rsid w:val="00307F3A"/>
    <w:rsid w:val="00312072"/>
    <w:rsid w:val="00317849"/>
    <w:rsid w:val="003179B7"/>
    <w:rsid w:val="0032129C"/>
    <w:rsid w:val="0032247E"/>
    <w:rsid w:val="00322ED3"/>
    <w:rsid w:val="00324D05"/>
    <w:rsid w:val="00325067"/>
    <w:rsid w:val="00326C34"/>
    <w:rsid w:val="00330B4D"/>
    <w:rsid w:val="00334B77"/>
    <w:rsid w:val="00340B47"/>
    <w:rsid w:val="003423E1"/>
    <w:rsid w:val="003428D1"/>
    <w:rsid w:val="0034676B"/>
    <w:rsid w:val="00355542"/>
    <w:rsid w:val="00360484"/>
    <w:rsid w:val="0036138A"/>
    <w:rsid w:val="00361DBA"/>
    <w:rsid w:val="00364DA0"/>
    <w:rsid w:val="00364E2F"/>
    <w:rsid w:val="00371506"/>
    <w:rsid w:val="00377A50"/>
    <w:rsid w:val="003801BF"/>
    <w:rsid w:val="00380C11"/>
    <w:rsid w:val="0038284B"/>
    <w:rsid w:val="00383EE8"/>
    <w:rsid w:val="00384614"/>
    <w:rsid w:val="003850E6"/>
    <w:rsid w:val="00385DAE"/>
    <w:rsid w:val="0039082D"/>
    <w:rsid w:val="00391ACE"/>
    <w:rsid w:val="00395050"/>
    <w:rsid w:val="003A1406"/>
    <w:rsid w:val="003A1BA3"/>
    <w:rsid w:val="003A2B55"/>
    <w:rsid w:val="003A376A"/>
    <w:rsid w:val="003A3FFB"/>
    <w:rsid w:val="003A580D"/>
    <w:rsid w:val="003A6DDE"/>
    <w:rsid w:val="003B0A08"/>
    <w:rsid w:val="003B0E2D"/>
    <w:rsid w:val="003B11C6"/>
    <w:rsid w:val="003B49F5"/>
    <w:rsid w:val="003C0841"/>
    <w:rsid w:val="003C08F0"/>
    <w:rsid w:val="003C4B1B"/>
    <w:rsid w:val="003C5383"/>
    <w:rsid w:val="003D0BB9"/>
    <w:rsid w:val="003D2181"/>
    <w:rsid w:val="003D37F7"/>
    <w:rsid w:val="003D56E5"/>
    <w:rsid w:val="003E5679"/>
    <w:rsid w:val="003E583B"/>
    <w:rsid w:val="003E5D26"/>
    <w:rsid w:val="003F177F"/>
    <w:rsid w:val="003F1EB0"/>
    <w:rsid w:val="003F708A"/>
    <w:rsid w:val="00401552"/>
    <w:rsid w:val="004017E9"/>
    <w:rsid w:val="004036C9"/>
    <w:rsid w:val="0040420E"/>
    <w:rsid w:val="0040672C"/>
    <w:rsid w:val="00410059"/>
    <w:rsid w:val="00412F43"/>
    <w:rsid w:val="00414460"/>
    <w:rsid w:val="004210EE"/>
    <w:rsid w:val="00421D17"/>
    <w:rsid w:val="00422B94"/>
    <w:rsid w:val="00425033"/>
    <w:rsid w:val="004265AD"/>
    <w:rsid w:val="00426DDB"/>
    <w:rsid w:val="004310BB"/>
    <w:rsid w:val="00432137"/>
    <w:rsid w:val="004323DF"/>
    <w:rsid w:val="00437344"/>
    <w:rsid w:val="004423F0"/>
    <w:rsid w:val="0044517C"/>
    <w:rsid w:val="00446290"/>
    <w:rsid w:val="004478F6"/>
    <w:rsid w:val="00452544"/>
    <w:rsid w:val="004563A6"/>
    <w:rsid w:val="0046193F"/>
    <w:rsid w:val="00463C6B"/>
    <w:rsid w:val="00464BC9"/>
    <w:rsid w:val="00464C98"/>
    <w:rsid w:val="0046635C"/>
    <w:rsid w:val="00466682"/>
    <w:rsid w:val="004704CB"/>
    <w:rsid w:val="00474D6A"/>
    <w:rsid w:val="00476C3B"/>
    <w:rsid w:val="00485E64"/>
    <w:rsid w:val="00486E74"/>
    <w:rsid w:val="00487E54"/>
    <w:rsid w:val="004932D1"/>
    <w:rsid w:val="00493E40"/>
    <w:rsid w:val="00496D2F"/>
    <w:rsid w:val="004A3346"/>
    <w:rsid w:val="004A4227"/>
    <w:rsid w:val="004A6006"/>
    <w:rsid w:val="004B3046"/>
    <w:rsid w:val="004B5410"/>
    <w:rsid w:val="004C1857"/>
    <w:rsid w:val="004C245B"/>
    <w:rsid w:val="004C3AAC"/>
    <w:rsid w:val="004C4D85"/>
    <w:rsid w:val="004C579B"/>
    <w:rsid w:val="004C717A"/>
    <w:rsid w:val="004D0BA1"/>
    <w:rsid w:val="004D1E4A"/>
    <w:rsid w:val="004D3F36"/>
    <w:rsid w:val="004D75E5"/>
    <w:rsid w:val="004D7D6C"/>
    <w:rsid w:val="004E0544"/>
    <w:rsid w:val="004E1A9C"/>
    <w:rsid w:val="004E1B88"/>
    <w:rsid w:val="004E31B4"/>
    <w:rsid w:val="004E383D"/>
    <w:rsid w:val="004E50B7"/>
    <w:rsid w:val="004F074A"/>
    <w:rsid w:val="004F0874"/>
    <w:rsid w:val="004F212A"/>
    <w:rsid w:val="004F2BE0"/>
    <w:rsid w:val="004F7963"/>
    <w:rsid w:val="00501EBA"/>
    <w:rsid w:val="00502EB8"/>
    <w:rsid w:val="00505858"/>
    <w:rsid w:val="00507A84"/>
    <w:rsid w:val="0051227B"/>
    <w:rsid w:val="00512D96"/>
    <w:rsid w:val="0051500A"/>
    <w:rsid w:val="00515623"/>
    <w:rsid w:val="005160F0"/>
    <w:rsid w:val="00516675"/>
    <w:rsid w:val="00522F3E"/>
    <w:rsid w:val="00530B2F"/>
    <w:rsid w:val="00532D76"/>
    <w:rsid w:val="005330F0"/>
    <w:rsid w:val="00535DE6"/>
    <w:rsid w:val="00541785"/>
    <w:rsid w:val="00543DFB"/>
    <w:rsid w:val="0054680B"/>
    <w:rsid w:val="0054739F"/>
    <w:rsid w:val="00547DF9"/>
    <w:rsid w:val="00550270"/>
    <w:rsid w:val="0055066A"/>
    <w:rsid w:val="005514B5"/>
    <w:rsid w:val="00552D5F"/>
    <w:rsid w:val="00552E61"/>
    <w:rsid w:val="0055314C"/>
    <w:rsid w:val="005536B5"/>
    <w:rsid w:val="005603D5"/>
    <w:rsid w:val="00560452"/>
    <w:rsid w:val="00563880"/>
    <w:rsid w:val="005669F0"/>
    <w:rsid w:val="00566B88"/>
    <w:rsid w:val="00567219"/>
    <w:rsid w:val="0057014B"/>
    <w:rsid w:val="005707FF"/>
    <w:rsid w:val="005719F7"/>
    <w:rsid w:val="005724F6"/>
    <w:rsid w:val="00576094"/>
    <w:rsid w:val="005761AC"/>
    <w:rsid w:val="00580243"/>
    <w:rsid w:val="0058257F"/>
    <w:rsid w:val="005825F4"/>
    <w:rsid w:val="005826C8"/>
    <w:rsid w:val="005828EC"/>
    <w:rsid w:val="00582DFE"/>
    <w:rsid w:val="00583276"/>
    <w:rsid w:val="0059073C"/>
    <w:rsid w:val="00590843"/>
    <w:rsid w:val="00590D14"/>
    <w:rsid w:val="005913EE"/>
    <w:rsid w:val="00593BF1"/>
    <w:rsid w:val="005A2808"/>
    <w:rsid w:val="005A4228"/>
    <w:rsid w:val="005A49E3"/>
    <w:rsid w:val="005B0138"/>
    <w:rsid w:val="005B1868"/>
    <w:rsid w:val="005B260A"/>
    <w:rsid w:val="005B39E7"/>
    <w:rsid w:val="005B5FAF"/>
    <w:rsid w:val="005B796E"/>
    <w:rsid w:val="005D033D"/>
    <w:rsid w:val="005D2BB7"/>
    <w:rsid w:val="005D671E"/>
    <w:rsid w:val="005E09D2"/>
    <w:rsid w:val="005E1B15"/>
    <w:rsid w:val="005E3592"/>
    <w:rsid w:val="005E4249"/>
    <w:rsid w:val="005E5892"/>
    <w:rsid w:val="005E6992"/>
    <w:rsid w:val="005F1D2D"/>
    <w:rsid w:val="005F27A8"/>
    <w:rsid w:val="005F4684"/>
    <w:rsid w:val="005F7520"/>
    <w:rsid w:val="00601B4E"/>
    <w:rsid w:val="00606536"/>
    <w:rsid w:val="0060714F"/>
    <w:rsid w:val="00607B63"/>
    <w:rsid w:val="006127CB"/>
    <w:rsid w:val="00614896"/>
    <w:rsid w:val="006170FE"/>
    <w:rsid w:val="00624CC6"/>
    <w:rsid w:val="00625867"/>
    <w:rsid w:val="00626832"/>
    <w:rsid w:val="006278D0"/>
    <w:rsid w:val="00631CFB"/>
    <w:rsid w:val="006320FF"/>
    <w:rsid w:val="00632381"/>
    <w:rsid w:val="006365AD"/>
    <w:rsid w:val="006411A0"/>
    <w:rsid w:val="00641A30"/>
    <w:rsid w:val="00641EBE"/>
    <w:rsid w:val="006456B4"/>
    <w:rsid w:val="00646DA0"/>
    <w:rsid w:val="00651FE0"/>
    <w:rsid w:val="006540AD"/>
    <w:rsid w:val="00654606"/>
    <w:rsid w:val="00654FFF"/>
    <w:rsid w:val="00657458"/>
    <w:rsid w:val="00662A07"/>
    <w:rsid w:val="0066622E"/>
    <w:rsid w:val="00670ED5"/>
    <w:rsid w:val="00670ED6"/>
    <w:rsid w:val="00672423"/>
    <w:rsid w:val="00672595"/>
    <w:rsid w:val="00674794"/>
    <w:rsid w:val="00675BB0"/>
    <w:rsid w:val="00675D64"/>
    <w:rsid w:val="006770D7"/>
    <w:rsid w:val="00681717"/>
    <w:rsid w:val="00685582"/>
    <w:rsid w:val="006930C0"/>
    <w:rsid w:val="00694829"/>
    <w:rsid w:val="00696D51"/>
    <w:rsid w:val="006A0170"/>
    <w:rsid w:val="006A09A1"/>
    <w:rsid w:val="006A0E7D"/>
    <w:rsid w:val="006A15BA"/>
    <w:rsid w:val="006A4A4D"/>
    <w:rsid w:val="006A63DD"/>
    <w:rsid w:val="006B1E15"/>
    <w:rsid w:val="006B3B08"/>
    <w:rsid w:val="006B3DE3"/>
    <w:rsid w:val="006B4760"/>
    <w:rsid w:val="006B6430"/>
    <w:rsid w:val="006B7691"/>
    <w:rsid w:val="006B7A73"/>
    <w:rsid w:val="006C3C05"/>
    <w:rsid w:val="006C3E59"/>
    <w:rsid w:val="006C630A"/>
    <w:rsid w:val="006C71EE"/>
    <w:rsid w:val="006D3499"/>
    <w:rsid w:val="006D6424"/>
    <w:rsid w:val="006D69BB"/>
    <w:rsid w:val="006E0CC3"/>
    <w:rsid w:val="006E0D08"/>
    <w:rsid w:val="006E1385"/>
    <w:rsid w:val="006E19E7"/>
    <w:rsid w:val="006E5A97"/>
    <w:rsid w:val="006F1C34"/>
    <w:rsid w:val="006F5849"/>
    <w:rsid w:val="00705520"/>
    <w:rsid w:val="0070656B"/>
    <w:rsid w:val="00711241"/>
    <w:rsid w:val="00712143"/>
    <w:rsid w:val="0071523D"/>
    <w:rsid w:val="00716E53"/>
    <w:rsid w:val="00720A64"/>
    <w:rsid w:val="00722924"/>
    <w:rsid w:val="00722BE8"/>
    <w:rsid w:val="00723C2F"/>
    <w:rsid w:val="00723C6B"/>
    <w:rsid w:val="00726299"/>
    <w:rsid w:val="00727260"/>
    <w:rsid w:val="00730315"/>
    <w:rsid w:val="007313AB"/>
    <w:rsid w:val="00731B05"/>
    <w:rsid w:val="00731D6D"/>
    <w:rsid w:val="00734506"/>
    <w:rsid w:val="00734F29"/>
    <w:rsid w:val="00735002"/>
    <w:rsid w:val="00735654"/>
    <w:rsid w:val="00735F5C"/>
    <w:rsid w:val="00736DFA"/>
    <w:rsid w:val="00736F25"/>
    <w:rsid w:val="00741F95"/>
    <w:rsid w:val="007444E0"/>
    <w:rsid w:val="007448FF"/>
    <w:rsid w:val="0074514D"/>
    <w:rsid w:val="00745F33"/>
    <w:rsid w:val="00746432"/>
    <w:rsid w:val="0074673C"/>
    <w:rsid w:val="007509C3"/>
    <w:rsid w:val="00751741"/>
    <w:rsid w:val="007601E4"/>
    <w:rsid w:val="007610E0"/>
    <w:rsid w:val="0076228D"/>
    <w:rsid w:val="0077792C"/>
    <w:rsid w:val="00777B16"/>
    <w:rsid w:val="00780626"/>
    <w:rsid w:val="007820C4"/>
    <w:rsid w:val="00784D9E"/>
    <w:rsid w:val="00785799"/>
    <w:rsid w:val="00786590"/>
    <w:rsid w:val="00787676"/>
    <w:rsid w:val="00787C65"/>
    <w:rsid w:val="007906E7"/>
    <w:rsid w:val="00793291"/>
    <w:rsid w:val="007946A1"/>
    <w:rsid w:val="007966F4"/>
    <w:rsid w:val="00796DFC"/>
    <w:rsid w:val="007A1349"/>
    <w:rsid w:val="007A3683"/>
    <w:rsid w:val="007A5E6E"/>
    <w:rsid w:val="007A6D27"/>
    <w:rsid w:val="007B0435"/>
    <w:rsid w:val="007B06BE"/>
    <w:rsid w:val="007B5FF8"/>
    <w:rsid w:val="007B6CC7"/>
    <w:rsid w:val="007B793D"/>
    <w:rsid w:val="007B7C0C"/>
    <w:rsid w:val="007C428E"/>
    <w:rsid w:val="007C53C7"/>
    <w:rsid w:val="007D594C"/>
    <w:rsid w:val="007E0B36"/>
    <w:rsid w:val="007E1DCA"/>
    <w:rsid w:val="007E2CC6"/>
    <w:rsid w:val="007E5232"/>
    <w:rsid w:val="007E600E"/>
    <w:rsid w:val="007F4FE3"/>
    <w:rsid w:val="007F6CE3"/>
    <w:rsid w:val="00800A1B"/>
    <w:rsid w:val="00802FE0"/>
    <w:rsid w:val="00804375"/>
    <w:rsid w:val="00804586"/>
    <w:rsid w:val="008052E2"/>
    <w:rsid w:val="0080734C"/>
    <w:rsid w:val="008100E2"/>
    <w:rsid w:val="00813284"/>
    <w:rsid w:val="00813FA3"/>
    <w:rsid w:val="008169EF"/>
    <w:rsid w:val="00821EB9"/>
    <w:rsid w:val="00822188"/>
    <w:rsid w:val="00822EE3"/>
    <w:rsid w:val="00824EFF"/>
    <w:rsid w:val="00824F9F"/>
    <w:rsid w:val="00825D09"/>
    <w:rsid w:val="0083052A"/>
    <w:rsid w:val="00830C66"/>
    <w:rsid w:val="00831BB8"/>
    <w:rsid w:val="00832D34"/>
    <w:rsid w:val="00834367"/>
    <w:rsid w:val="00837A38"/>
    <w:rsid w:val="008422DA"/>
    <w:rsid w:val="00843D29"/>
    <w:rsid w:val="008454AA"/>
    <w:rsid w:val="00845B35"/>
    <w:rsid w:val="00845B3D"/>
    <w:rsid w:val="00850ACE"/>
    <w:rsid w:val="008511DD"/>
    <w:rsid w:val="0085154E"/>
    <w:rsid w:val="00853711"/>
    <w:rsid w:val="008567AB"/>
    <w:rsid w:val="00856AA5"/>
    <w:rsid w:val="0086092C"/>
    <w:rsid w:val="00862178"/>
    <w:rsid w:val="00866738"/>
    <w:rsid w:val="00873ABE"/>
    <w:rsid w:val="008761F9"/>
    <w:rsid w:val="00877689"/>
    <w:rsid w:val="00882133"/>
    <w:rsid w:val="0088426D"/>
    <w:rsid w:val="0088654B"/>
    <w:rsid w:val="008867DC"/>
    <w:rsid w:val="00892439"/>
    <w:rsid w:val="00892A4B"/>
    <w:rsid w:val="00894685"/>
    <w:rsid w:val="008A09F6"/>
    <w:rsid w:val="008A1705"/>
    <w:rsid w:val="008A3490"/>
    <w:rsid w:val="008A37E0"/>
    <w:rsid w:val="008B048C"/>
    <w:rsid w:val="008B068F"/>
    <w:rsid w:val="008B0A87"/>
    <w:rsid w:val="008B0C6E"/>
    <w:rsid w:val="008C0278"/>
    <w:rsid w:val="008C2382"/>
    <w:rsid w:val="008C38EE"/>
    <w:rsid w:val="008C4A7C"/>
    <w:rsid w:val="008C5DC7"/>
    <w:rsid w:val="008C6C94"/>
    <w:rsid w:val="008D2847"/>
    <w:rsid w:val="008E0371"/>
    <w:rsid w:val="008E087F"/>
    <w:rsid w:val="008E27E1"/>
    <w:rsid w:val="008E3EA8"/>
    <w:rsid w:val="008E53CD"/>
    <w:rsid w:val="008E7E2F"/>
    <w:rsid w:val="008F0BD5"/>
    <w:rsid w:val="008F5376"/>
    <w:rsid w:val="008F7DEB"/>
    <w:rsid w:val="008F7F80"/>
    <w:rsid w:val="00900B2D"/>
    <w:rsid w:val="00900E33"/>
    <w:rsid w:val="009059F1"/>
    <w:rsid w:val="00915B8C"/>
    <w:rsid w:val="0091600C"/>
    <w:rsid w:val="009161F9"/>
    <w:rsid w:val="0091624C"/>
    <w:rsid w:val="00917EDA"/>
    <w:rsid w:val="0092042B"/>
    <w:rsid w:val="00920825"/>
    <w:rsid w:val="00922873"/>
    <w:rsid w:val="00923412"/>
    <w:rsid w:val="00923CD3"/>
    <w:rsid w:val="00924B2B"/>
    <w:rsid w:val="00924B90"/>
    <w:rsid w:val="0092523B"/>
    <w:rsid w:val="00925700"/>
    <w:rsid w:val="00934188"/>
    <w:rsid w:val="00934D9E"/>
    <w:rsid w:val="00936CA1"/>
    <w:rsid w:val="00940470"/>
    <w:rsid w:val="009416C2"/>
    <w:rsid w:val="00943BC1"/>
    <w:rsid w:val="00946808"/>
    <w:rsid w:val="009478A3"/>
    <w:rsid w:val="00951AA3"/>
    <w:rsid w:val="0095227B"/>
    <w:rsid w:val="00956CC5"/>
    <w:rsid w:val="00963512"/>
    <w:rsid w:val="0096377F"/>
    <w:rsid w:val="00964830"/>
    <w:rsid w:val="00965841"/>
    <w:rsid w:val="00965B5B"/>
    <w:rsid w:val="00967DCA"/>
    <w:rsid w:val="0097227F"/>
    <w:rsid w:val="009729F8"/>
    <w:rsid w:val="009743B7"/>
    <w:rsid w:val="00974AA0"/>
    <w:rsid w:val="00976778"/>
    <w:rsid w:val="00977724"/>
    <w:rsid w:val="00982EED"/>
    <w:rsid w:val="00984577"/>
    <w:rsid w:val="0099142B"/>
    <w:rsid w:val="009926D1"/>
    <w:rsid w:val="00993B76"/>
    <w:rsid w:val="009A15B6"/>
    <w:rsid w:val="009A35D5"/>
    <w:rsid w:val="009A39D9"/>
    <w:rsid w:val="009A3C13"/>
    <w:rsid w:val="009A7EE3"/>
    <w:rsid w:val="009B1241"/>
    <w:rsid w:val="009B1B44"/>
    <w:rsid w:val="009B2103"/>
    <w:rsid w:val="009B79F8"/>
    <w:rsid w:val="009C18F7"/>
    <w:rsid w:val="009C2083"/>
    <w:rsid w:val="009C245A"/>
    <w:rsid w:val="009C34D4"/>
    <w:rsid w:val="009C3D80"/>
    <w:rsid w:val="009C4D34"/>
    <w:rsid w:val="009C6D0F"/>
    <w:rsid w:val="009C6F33"/>
    <w:rsid w:val="009D18E5"/>
    <w:rsid w:val="009D2469"/>
    <w:rsid w:val="009D2F01"/>
    <w:rsid w:val="009D4D2F"/>
    <w:rsid w:val="009D79B9"/>
    <w:rsid w:val="009D7AB3"/>
    <w:rsid w:val="009E3312"/>
    <w:rsid w:val="009E42B3"/>
    <w:rsid w:val="009E659E"/>
    <w:rsid w:val="009F0BC9"/>
    <w:rsid w:val="009F25CC"/>
    <w:rsid w:val="009F269A"/>
    <w:rsid w:val="009F2B48"/>
    <w:rsid w:val="009F2BE7"/>
    <w:rsid w:val="009F3E00"/>
    <w:rsid w:val="009F58EB"/>
    <w:rsid w:val="009F6F77"/>
    <w:rsid w:val="00A02E32"/>
    <w:rsid w:val="00A055BC"/>
    <w:rsid w:val="00A05ECB"/>
    <w:rsid w:val="00A07158"/>
    <w:rsid w:val="00A073EA"/>
    <w:rsid w:val="00A14764"/>
    <w:rsid w:val="00A14E4F"/>
    <w:rsid w:val="00A15E86"/>
    <w:rsid w:val="00A22570"/>
    <w:rsid w:val="00A23C6F"/>
    <w:rsid w:val="00A2574C"/>
    <w:rsid w:val="00A2606D"/>
    <w:rsid w:val="00A27346"/>
    <w:rsid w:val="00A27ECF"/>
    <w:rsid w:val="00A32D45"/>
    <w:rsid w:val="00A34CE1"/>
    <w:rsid w:val="00A355C2"/>
    <w:rsid w:val="00A35D41"/>
    <w:rsid w:val="00A35DD2"/>
    <w:rsid w:val="00A36CC3"/>
    <w:rsid w:val="00A37EC8"/>
    <w:rsid w:val="00A47B02"/>
    <w:rsid w:val="00A504DF"/>
    <w:rsid w:val="00A50AEB"/>
    <w:rsid w:val="00A51B97"/>
    <w:rsid w:val="00A54803"/>
    <w:rsid w:val="00A62D12"/>
    <w:rsid w:val="00A7018B"/>
    <w:rsid w:val="00A7182B"/>
    <w:rsid w:val="00A84B6C"/>
    <w:rsid w:val="00A84F36"/>
    <w:rsid w:val="00A85B76"/>
    <w:rsid w:val="00A9073F"/>
    <w:rsid w:val="00A90B94"/>
    <w:rsid w:val="00A91354"/>
    <w:rsid w:val="00A93D2C"/>
    <w:rsid w:val="00A95D4A"/>
    <w:rsid w:val="00A960D9"/>
    <w:rsid w:val="00A97D0B"/>
    <w:rsid w:val="00A97E8F"/>
    <w:rsid w:val="00AA2547"/>
    <w:rsid w:val="00AA26B5"/>
    <w:rsid w:val="00AA29BF"/>
    <w:rsid w:val="00AB16FD"/>
    <w:rsid w:val="00AB1FC9"/>
    <w:rsid w:val="00AB420F"/>
    <w:rsid w:val="00AB4755"/>
    <w:rsid w:val="00AB6476"/>
    <w:rsid w:val="00AB6A36"/>
    <w:rsid w:val="00AB7201"/>
    <w:rsid w:val="00AC2946"/>
    <w:rsid w:val="00AC497C"/>
    <w:rsid w:val="00AC5168"/>
    <w:rsid w:val="00AC613C"/>
    <w:rsid w:val="00AC7770"/>
    <w:rsid w:val="00AD24E3"/>
    <w:rsid w:val="00AD43DB"/>
    <w:rsid w:val="00AD559F"/>
    <w:rsid w:val="00AD652B"/>
    <w:rsid w:val="00AE0E30"/>
    <w:rsid w:val="00AE33E6"/>
    <w:rsid w:val="00AF0011"/>
    <w:rsid w:val="00AF0BCD"/>
    <w:rsid w:val="00AF1C55"/>
    <w:rsid w:val="00AF4938"/>
    <w:rsid w:val="00AF6702"/>
    <w:rsid w:val="00AF6899"/>
    <w:rsid w:val="00B01608"/>
    <w:rsid w:val="00B01DFC"/>
    <w:rsid w:val="00B0229F"/>
    <w:rsid w:val="00B023B6"/>
    <w:rsid w:val="00B04F1C"/>
    <w:rsid w:val="00B05868"/>
    <w:rsid w:val="00B05A8B"/>
    <w:rsid w:val="00B10ABF"/>
    <w:rsid w:val="00B12060"/>
    <w:rsid w:val="00B13434"/>
    <w:rsid w:val="00B1411A"/>
    <w:rsid w:val="00B15AD5"/>
    <w:rsid w:val="00B15CB3"/>
    <w:rsid w:val="00B15CEA"/>
    <w:rsid w:val="00B253E6"/>
    <w:rsid w:val="00B25CDE"/>
    <w:rsid w:val="00B26083"/>
    <w:rsid w:val="00B279EE"/>
    <w:rsid w:val="00B34BD7"/>
    <w:rsid w:val="00B37DB3"/>
    <w:rsid w:val="00B37FD8"/>
    <w:rsid w:val="00B403AD"/>
    <w:rsid w:val="00B41A82"/>
    <w:rsid w:val="00B43F10"/>
    <w:rsid w:val="00B50957"/>
    <w:rsid w:val="00B547D9"/>
    <w:rsid w:val="00B6007C"/>
    <w:rsid w:val="00B613DC"/>
    <w:rsid w:val="00B71A92"/>
    <w:rsid w:val="00B7358C"/>
    <w:rsid w:val="00B7415A"/>
    <w:rsid w:val="00B765AA"/>
    <w:rsid w:val="00B7737E"/>
    <w:rsid w:val="00B77FBD"/>
    <w:rsid w:val="00B8344A"/>
    <w:rsid w:val="00B8473F"/>
    <w:rsid w:val="00B85AD8"/>
    <w:rsid w:val="00B85B5D"/>
    <w:rsid w:val="00B87DC6"/>
    <w:rsid w:val="00B927D8"/>
    <w:rsid w:val="00B9434B"/>
    <w:rsid w:val="00B961B0"/>
    <w:rsid w:val="00BA0357"/>
    <w:rsid w:val="00BA0D71"/>
    <w:rsid w:val="00BA0D80"/>
    <w:rsid w:val="00BA34A1"/>
    <w:rsid w:val="00BA4DC6"/>
    <w:rsid w:val="00BA6DBF"/>
    <w:rsid w:val="00BB145F"/>
    <w:rsid w:val="00BB1E81"/>
    <w:rsid w:val="00BB465D"/>
    <w:rsid w:val="00BB4E1B"/>
    <w:rsid w:val="00BB54A7"/>
    <w:rsid w:val="00BC0095"/>
    <w:rsid w:val="00BC2C2B"/>
    <w:rsid w:val="00BC51E2"/>
    <w:rsid w:val="00BD0B6D"/>
    <w:rsid w:val="00BD0C4A"/>
    <w:rsid w:val="00BD1ABB"/>
    <w:rsid w:val="00BD27F5"/>
    <w:rsid w:val="00BD3BBE"/>
    <w:rsid w:val="00BE1714"/>
    <w:rsid w:val="00BE1A1A"/>
    <w:rsid w:val="00BE1CD7"/>
    <w:rsid w:val="00BE1CE8"/>
    <w:rsid w:val="00BE357D"/>
    <w:rsid w:val="00BE7C6E"/>
    <w:rsid w:val="00BF083F"/>
    <w:rsid w:val="00BF0862"/>
    <w:rsid w:val="00BF24F8"/>
    <w:rsid w:val="00BF74DD"/>
    <w:rsid w:val="00C00F2E"/>
    <w:rsid w:val="00C014E2"/>
    <w:rsid w:val="00C0285A"/>
    <w:rsid w:val="00C02F54"/>
    <w:rsid w:val="00C05587"/>
    <w:rsid w:val="00C06B8D"/>
    <w:rsid w:val="00C121BB"/>
    <w:rsid w:val="00C15E29"/>
    <w:rsid w:val="00C16BCE"/>
    <w:rsid w:val="00C17D4B"/>
    <w:rsid w:val="00C205FA"/>
    <w:rsid w:val="00C22602"/>
    <w:rsid w:val="00C259DC"/>
    <w:rsid w:val="00C25ED7"/>
    <w:rsid w:val="00C26F87"/>
    <w:rsid w:val="00C27CA4"/>
    <w:rsid w:val="00C30D73"/>
    <w:rsid w:val="00C31592"/>
    <w:rsid w:val="00C34E8A"/>
    <w:rsid w:val="00C34F1E"/>
    <w:rsid w:val="00C350FE"/>
    <w:rsid w:val="00C40BC0"/>
    <w:rsid w:val="00C43DFA"/>
    <w:rsid w:val="00C4653E"/>
    <w:rsid w:val="00C50CDE"/>
    <w:rsid w:val="00C52427"/>
    <w:rsid w:val="00C54230"/>
    <w:rsid w:val="00C544DE"/>
    <w:rsid w:val="00C57B7F"/>
    <w:rsid w:val="00C60991"/>
    <w:rsid w:val="00C6138B"/>
    <w:rsid w:val="00C63D10"/>
    <w:rsid w:val="00C63FEB"/>
    <w:rsid w:val="00C653DB"/>
    <w:rsid w:val="00C67916"/>
    <w:rsid w:val="00C71E28"/>
    <w:rsid w:val="00C73F99"/>
    <w:rsid w:val="00C75079"/>
    <w:rsid w:val="00C7540C"/>
    <w:rsid w:val="00C75974"/>
    <w:rsid w:val="00C80253"/>
    <w:rsid w:val="00C80730"/>
    <w:rsid w:val="00C85681"/>
    <w:rsid w:val="00C86BED"/>
    <w:rsid w:val="00C9119E"/>
    <w:rsid w:val="00C93FDD"/>
    <w:rsid w:val="00C949C4"/>
    <w:rsid w:val="00C9530B"/>
    <w:rsid w:val="00C96137"/>
    <w:rsid w:val="00CA0222"/>
    <w:rsid w:val="00CA4AD8"/>
    <w:rsid w:val="00CA4BBF"/>
    <w:rsid w:val="00CA66E1"/>
    <w:rsid w:val="00CA6802"/>
    <w:rsid w:val="00CA7029"/>
    <w:rsid w:val="00CB0B1C"/>
    <w:rsid w:val="00CB6678"/>
    <w:rsid w:val="00CB6E7B"/>
    <w:rsid w:val="00CB783D"/>
    <w:rsid w:val="00CC0309"/>
    <w:rsid w:val="00CC1723"/>
    <w:rsid w:val="00CC4777"/>
    <w:rsid w:val="00CC4B85"/>
    <w:rsid w:val="00CC527B"/>
    <w:rsid w:val="00CC58F7"/>
    <w:rsid w:val="00CD0AC5"/>
    <w:rsid w:val="00CD0D35"/>
    <w:rsid w:val="00CD1AA3"/>
    <w:rsid w:val="00CD1ADE"/>
    <w:rsid w:val="00CD66B5"/>
    <w:rsid w:val="00CE03BC"/>
    <w:rsid w:val="00CE1541"/>
    <w:rsid w:val="00CE1A64"/>
    <w:rsid w:val="00CE20C2"/>
    <w:rsid w:val="00CE66F4"/>
    <w:rsid w:val="00CF16F0"/>
    <w:rsid w:val="00CF1C61"/>
    <w:rsid w:val="00CF40CB"/>
    <w:rsid w:val="00CF4F1B"/>
    <w:rsid w:val="00D03F87"/>
    <w:rsid w:val="00D04213"/>
    <w:rsid w:val="00D05EC4"/>
    <w:rsid w:val="00D06E0B"/>
    <w:rsid w:val="00D106BC"/>
    <w:rsid w:val="00D11AB0"/>
    <w:rsid w:val="00D126D4"/>
    <w:rsid w:val="00D150CC"/>
    <w:rsid w:val="00D26525"/>
    <w:rsid w:val="00D27569"/>
    <w:rsid w:val="00D31102"/>
    <w:rsid w:val="00D343D9"/>
    <w:rsid w:val="00D34CEC"/>
    <w:rsid w:val="00D36698"/>
    <w:rsid w:val="00D425A3"/>
    <w:rsid w:val="00D43074"/>
    <w:rsid w:val="00D43E9E"/>
    <w:rsid w:val="00D44C92"/>
    <w:rsid w:val="00D463CC"/>
    <w:rsid w:val="00D467A1"/>
    <w:rsid w:val="00D567FB"/>
    <w:rsid w:val="00D571EF"/>
    <w:rsid w:val="00D60B95"/>
    <w:rsid w:val="00D62FB7"/>
    <w:rsid w:val="00D63137"/>
    <w:rsid w:val="00D64BD2"/>
    <w:rsid w:val="00D6624A"/>
    <w:rsid w:val="00D702F5"/>
    <w:rsid w:val="00D733E1"/>
    <w:rsid w:val="00D74A1F"/>
    <w:rsid w:val="00D74AF1"/>
    <w:rsid w:val="00D752F4"/>
    <w:rsid w:val="00D7727B"/>
    <w:rsid w:val="00D8080A"/>
    <w:rsid w:val="00D85096"/>
    <w:rsid w:val="00D85380"/>
    <w:rsid w:val="00D877E9"/>
    <w:rsid w:val="00D87F30"/>
    <w:rsid w:val="00D904BF"/>
    <w:rsid w:val="00D92D78"/>
    <w:rsid w:val="00D952F4"/>
    <w:rsid w:val="00D95FFE"/>
    <w:rsid w:val="00D9779E"/>
    <w:rsid w:val="00DA2F19"/>
    <w:rsid w:val="00DA5150"/>
    <w:rsid w:val="00DA5D79"/>
    <w:rsid w:val="00DA72B1"/>
    <w:rsid w:val="00DA7486"/>
    <w:rsid w:val="00DB056B"/>
    <w:rsid w:val="00DB7120"/>
    <w:rsid w:val="00DB7D20"/>
    <w:rsid w:val="00DC2771"/>
    <w:rsid w:val="00DC5882"/>
    <w:rsid w:val="00DC59EA"/>
    <w:rsid w:val="00DC74E5"/>
    <w:rsid w:val="00DD2218"/>
    <w:rsid w:val="00DD5121"/>
    <w:rsid w:val="00DE36E8"/>
    <w:rsid w:val="00DE3B21"/>
    <w:rsid w:val="00DE4BF1"/>
    <w:rsid w:val="00DE7087"/>
    <w:rsid w:val="00DE7816"/>
    <w:rsid w:val="00DF0179"/>
    <w:rsid w:val="00DF072D"/>
    <w:rsid w:val="00DF34CF"/>
    <w:rsid w:val="00DF3AFE"/>
    <w:rsid w:val="00DF3C88"/>
    <w:rsid w:val="00E02BF2"/>
    <w:rsid w:val="00E06836"/>
    <w:rsid w:val="00E06F3E"/>
    <w:rsid w:val="00E1096C"/>
    <w:rsid w:val="00E11640"/>
    <w:rsid w:val="00E11B99"/>
    <w:rsid w:val="00E131AF"/>
    <w:rsid w:val="00E15CB5"/>
    <w:rsid w:val="00E179F8"/>
    <w:rsid w:val="00E20D28"/>
    <w:rsid w:val="00E279F3"/>
    <w:rsid w:val="00E27AD1"/>
    <w:rsid w:val="00E27D5A"/>
    <w:rsid w:val="00E31C67"/>
    <w:rsid w:val="00E358D5"/>
    <w:rsid w:val="00E419A9"/>
    <w:rsid w:val="00E42806"/>
    <w:rsid w:val="00E43831"/>
    <w:rsid w:val="00E43B43"/>
    <w:rsid w:val="00E4720E"/>
    <w:rsid w:val="00E55222"/>
    <w:rsid w:val="00E55680"/>
    <w:rsid w:val="00E60733"/>
    <w:rsid w:val="00E65824"/>
    <w:rsid w:val="00E7020A"/>
    <w:rsid w:val="00E714E0"/>
    <w:rsid w:val="00E747C4"/>
    <w:rsid w:val="00E74B5A"/>
    <w:rsid w:val="00E74BF7"/>
    <w:rsid w:val="00E769D8"/>
    <w:rsid w:val="00E80DF5"/>
    <w:rsid w:val="00E81B42"/>
    <w:rsid w:val="00E85368"/>
    <w:rsid w:val="00E86FFA"/>
    <w:rsid w:val="00E93D93"/>
    <w:rsid w:val="00E95DEF"/>
    <w:rsid w:val="00EA1F6C"/>
    <w:rsid w:val="00EA2498"/>
    <w:rsid w:val="00EA457F"/>
    <w:rsid w:val="00EA551C"/>
    <w:rsid w:val="00EA587B"/>
    <w:rsid w:val="00EB0733"/>
    <w:rsid w:val="00EB1468"/>
    <w:rsid w:val="00EB2772"/>
    <w:rsid w:val="00EB617E"/>
    <w:rsid w:val="00EC0D62"/>
    <w:rsid w:val="00EC0EA4"/>
    <w:rsid w:val="00EC4992"/>
    <w:rsid w:val="00EC5AF2"/>
    <w:rsid w:val="00EC6C96"/>
    <w:rsid w:val="00ED1194"/>
    <w:rsid w:val="00ED3546"/>
    <w:rsid w:val="00ED3A1B"/>
    <w:rsid w:val="00EE036F"/>
    <w:rsid w:val="00EE264A"/>
    <w:rsid w:val="00EE52AF"/>
    <w:rsid w:val="00EF15B8"/>
    <w:rsid w:val="00EF24E7"/>
    <w:rsid w:val="00EF3A9D"/>
    <w:rsid w:val="00EF5C70"/>
    <w:rsid w:val="00F03955"/>
    <w:rsid w:val="00F039E1"/>
    <w:rsid w:val="00F05506"/>
    <w:rsid w:val="00F06FF6"/>
    <w:rsid w:val="00F0732A"/>
    <w:rsid w:val="00F07D0D"/>
    <w:rsid w:val="00F122B4"/>
    <w:rsid w:val="00F20395"/>
    <w:rsid w:val="00F2045F"/>
    <w:rsid w:val="00F21204"/>
    <w:rsid w:val="00F266BF"/>
    <w:rsid w:val="00F277F7"/>
    <w:rsid w:val="00F3442C"/>
    <w:rsid w:val="00F35B82"/>
    <w:rsid w:val="00F35DCE"/>
    <w:rsid w:val="00F364DB"/>
    <w:rsid w:val="00F36B78"/>
    <w:rsid w:val="00F37AE4"/>
    <w:rsid w:val="00F4042F"/>
    <w:rsid w:val="00F41865"/>
    <w:rsid w:val="00F42B8C"/>
    <w:rsid w:val="00F4451E"/>
    <w:rsid w:val="00F45BE4"/>
    <w:rsid w:val="00F5178F"/>
    <w:rsid w:val="00F53C9B"/>
    <w:rsid w:val="00F54A71"/>
    <w:rsid w:val="00F56427"/>
    <w:rsid w:val="00F61A76"/>
    <w:rsid w:val="00F6290F"/>
    <w:rsid w:val="00F647CF"/>
    <w:rsid w:val="00F65C00"/>
    <w:rsid w:val="00F67251"/>
    <w:rsid w:val="00F67A18"/>
    <w:rsid w:val="00F71AA7"/>
    <w:rsid w:val="00F752E3"/>
    <w:rsid w:val="00F75680"/>
    <w:rsid w:val="00F80840"/>
    <w:rsid w:val="00F80A1A"/>
    <w:rsid w:val="00F82364"/>
    <w:rsid w:val="00F86999"/>
    <w:rsid w:val="00F87D7C"/>
    <w:rsid w:val="00F90EDA"/>
    <w:rsid w:val="00F9206B"/>
    <w:rsid w:val="00F937A5"/>
    <w:rsid w:val="00F95867"/>
    <w:rsid w:val="00F96A83"/>
    <w:rsid w:val="00FA0BC5"/>
    <w:rsid w:val="00FA0C5C"/>
    <w:rsid w:val="00FA12AC"/>
    <w:rsid w:val="00FA297B"/>
    <w:rsid w:val="00FA6C86"/>
    <w:rsid w:val="00FB10C5"/>
    <w:rsid w:val="00FB179D"/>
    <w:rsid w:val="00FB4993"/>
    <w:rsid w:val="00FB519B"/>
    <w:rsid w:val="00FB51F7"/>
    <w:rsid w:val="00FC2878"/>
    <w:rsid w:val="00FC38DB"/>
    <w:rsid w:val="00FC406F"/>
    <w:rsid w:val="00FC5297"/>
    <w:rsid w:val="00FC541D"/>
    <w:rsid w:val="00FD0144"/>
    <w:rsid w:val="00FD3A88"/>
    <w:rsid w:val="00FD5141"/>
    <w:rsid w:val="00FD7BD3"/>
    <w:rsid w:val="00FE0570"/>
    <w:rsid w:val="00FE17C9"/>
    <w:rsid w:val="00FE395D"/>
    <w:rsid w:val="00FE3FBF"/>
    <w:rsid w:val="00FE4BCD"/>
    <w:rsid w:val="00FE5442"/>
    <w:rsid w:val="00FE6A99"/>
    <w:rsid w:val="00FE7651"/>
    <w:rsid w:val="00FE79A4"/>
    <w:rsid w:val="00FF1106"/>
    <w:rsid w:val="00FF2354"/>
    <w:rsid w:val="00FF4E31"/>
    <w:rsid w:val="00FF6EF3"/>
    <w:rsid w:val="235F67B6"/>
    <w:rsid w:val="2BF91EB0"/>
    <w:rsid w:val="2CCF13D9"/>
    <w:rsid w:val="6CAC727A"/>
    <w:rsid w:val="7F185959"/>
    <w:rsid w:val="7F535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48A04C9D-F5F2-614B-93C3-A085088BC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9"/>
    <w:qFormat/>
    <w:pPr>
      <w:widowControl w:val="0"/>
      <w:autoSpaceDE w:val="0"/>
      <w:autoSpaceDN w:val="0"/>
      <w:snapToGrid/>
      <w:spacing w:after="0"/>
      <w:outlineLvl w:val="2"/>
    </w:pPr>
    <w:rPr>
      <w:rFonts w:ascii="MingLiU" w:eastAsia="MingLiU" w:hAnsi="Times New Roman" w:cs="MingLiU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widowControl w:val="0"/>
      <w:adjustRightInd/>
      <w:snapToGrid/>
      <w:spacing w:after="0"/>
      <w:jc w:val="both"/>
    </w:pPr>
    <w:rPr>
      <w:rFonts w:ascii="SimSun" w:eastAsia="SimSun" w:hAnsi="DengXian" w:cs="DengXi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/>
      <w:jc w:val="center"/>
      <w:outlineLvl w:val="0"/>
    </w:pPr>
    <w:rPr>
      <w:rFonts w:ascii="等线 Light" w:eastAsia="等线 Light" w:hAnsi="等线 Light" w:cs="等线 Light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FollowedHyperlink">
    <w:name w:val="FollowedHyperlink"/>
    <w:uiPriority w:val="99"/>
    <w:semiHidden/>
    <w:unhideWhenUsed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Pr>
      <w:sz w:val="21"/>
      <w:szCs w:val="21"/>
    </w:rPr>
  </w:style>
  <w:style w:type="character" w:styleId="FootnoteReference">
    <w:name w:val="footnote reference"/>
    <w:uiPriority w:val="99"/>
    <w:unhideWhenUsed/>
    <w:qFormat/>
    <w:rPr>
      <w:vertAlign w:val="superscript"/>
    </w:rPr>
  </w:style>
  <w:style w:type="character" w:customStyle="1" w:styleId="Heading1Char">
    <w:name w:val="Heading 1 Char"/>
    <w:link w:val="Heading1"/>
    <w:uiPriority w:val="9"/>
    <w:rPr>
      <w:rFonts w:ascii="Tahoma" w:eastAsia="Microsoft YaHei" w:hAnsi="Tahoma" w:cs="Times New Roman"/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uiPriority w:val="99"/>
    <w:qFormat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customStyle="1" w:styleId="CommentTextChar">
    <w:name w:val="Comment Text Char"/>
    <w:link w:val="CommentText"/>
    <w:uiPriority w:val="99"/>
    <w:rPr>
      <w:rFonts w:ascii="Tahoma" w:eastAsia="Microsoft YaHei" w:hAnsi="Tahoma" w:cs="Times New Roman"/>
      <w:kern w:val="0"/>
      <w:sz w:val="22"/>
      <w:szCs w:val="22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SimSun" w:eastAsia="SimSun"/>
      <w:sz w:val="18"/>
      <w:szCs w:val="18"/>
    </w:rPr>
  </w:style>
  <w:style w:type="character" w:customStyle="1" w:styleId="FooterChar">
    <w:name w:val="Footer Char"/>
    <w:link w:val="Footer"/>
    <w:uiPriority w:val="99"/>
    <w:rPr>
      <w:rFonts w:ascii="Tahoma" w:eastAsia="Microsoft YaHei" w:hAnsi="Tahoma" w:cs="Times New Roman"/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Pr>
      <w:rFonts w:ascii="Tahoma" w:eastAsia="Microsoft YaHei" w:hAnsi="Tahoma" w:cs="Times New Roman"/>
      <w:kern w:val="0"/>
      <w:sz w:val="18"/>
      <w:szCs w:val="18"/>
    </w:rPr>
  </w:style>
  <w:style w:type="character" w:customStyle="1" w:styleId="FootnoteTextChar">
    <w:name w:val="Footnote Text Char"/>
    <w:link w:val="FootnoteText"/>
    <w:uiPriority w:val="99"/>
    <w:rPr>
      <w:rFonts w:ascii="Tahoma" w:eastAsia="Microsoft YaHei" w:hAnsi="Tahoma" w:cs="Times New Roman"/>
      <w:kern w:val="0"/>
      <w:sz w:val="18"/>
      <w:szCs w:val="18"/>
    </w:rPr>
  </w:style>
  <w:style w:type="character" w:customStyle="1" w:styleId="TitleChar">
    <w:name w:val="Title Char"/>
    <w:link w:val="Title"/>
    <w:uiPriority w:val="10"/>
    <w:rPr>
      <w:rFonts w:ascii="等线 Light" w:eastAsia="等线 Light" w:hAnsi="等线 Light" w:cs="等线 Light"/>
      <w:b/>
      <w:bCs/>
      <w:kern w:val="0"/>
      <w:sz w:val="32"/>
      <w:szCs w:val="32"/>
    </w:rPr>
  </w:style>
  <w:style w:type="character" w:customStyle="1" w:styleId="CommentSubjectChar">
    <w:name w:val="Comment Subject Char"/>
    <w:link w:val="CommentSubject"/>
    <w:uiPriority w:val="99"/>
    <w:semiHidden/>
    <w:rPr>
      <w:rFonts w:ascii="Tahoma" w:eastAsia="Microsoft YaHei" w:hAnsi="Tahoma" w:cs="Times New Roman"/>
      <w:b/>
      <w:bCs/>
      <w:kern w:val="0"/>
      <w:sz w:val="22"/>
      <w:szCs w:val="22"/>
    </w:rPr>
  </w:style>
  <w:style w:type="paragraph" w:customStyle="1" w:styleId="1">
    <w:name w:val="正文1"/>
    <w:qFormat/>
    <w:pPr>
      <w:widowControl w:val="0"/>
      <w:jc w:val="both"/>
    </w:pPr>
    <w:rPr>
      <w:rFonts w:eastAsia="･ﾒ･鬣ｮ･ﾎｽﾇ･ｴ Pro W3"/>
      <w:color w:val="000000"/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cs="Tahoma"/>
    </w:rPr>
  </w:style>
  <w:style w:type="character" w:customStyle="1" w:styleId="EndNoteBibliographyTitle0">
    <w:name w:val="EndNote Bibliography Title 字符"/>
    <w:link w:val="EndNoteBibliographyTitle"/>
    <w:qFormat/>
    <w:rPr>
      <w:rFonts w:ascii="Tahoma" w:eastAsia="Microsoft YaHei" w:hAnsi="Tahoma" w:cs="Tahoma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ahoma"/>
    </w:rPr>
  </w:style>
  <w:style w:type="character" w:customStyle="1" w:styleId="EndNoteBibliography0">
    <w:name w:val="EndNote Bibliography 字符"/>
    <w:link w:val="EndNoteBibliography"/>
    <w:qFormat/>
    <w:rPr>
      <w:rFonts w:ascii="Tahoma" w:eastAsia="Microsoft YaHei" w:hAnsi="Tahoma" w:cs="Tahoma"/>
      <w:sz w:val="22"/>
      <w:szCs w:val="22"/>
    </w:rPr>
  </w:style>
  <w:style w:type="character" w:customStyle="1" w:styleId="10">
    <w:name w:val="未处理的提及1"/>
    <w:uiPriority w:val="99"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rPr>
      <w:rFonts w:ascii="Tahoma" w:eastAsia="Microsoft YaHei" w:hAnsi="Tahoma"/>
      <w:sz w:val="22"/>
      <w:szCs w:val="22"/>
    </w:rPr>
  </w:style>
  <w:style w:type="character" w:customStyle="1" w:styleId="2">
    <w:name w:val="未处理的提及2"/>
    <w:uiPriority w:val="99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</w:style>
  <w:style w:type="paragraph" w:styleId="ListParagraph">
    <w:name w:val="List Paragraph"/>
    <w:basedOn w:val="Normal"/>
    <w:uiPriority w:val="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2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image" Target="media/image10.emf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AB0F82-5B3D-4D16-983B-C786A6AC5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u</dc:creator>
  <cp:keywords/>
  <cp:lastModifiedBy>Vignesh</cp:lastModifiedBy>
  <cp:revision>5</cp:revision>
  <dcterms:created xsi:type="dcterms:W3CDTF">2020-08-17T02:56:00Z</dcterms:created>
  <dcterms:modified xsi:type="dcterms:W3CDTF">2020-09-24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